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page" w:tblpX="1419" w:tblpY="1077"/>
        <w:tblW w:w="240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853"/>
        <w:gridCol w:w="280"/>
        <w:gridCol w:w="570"/>
        <w:gridCol w:w="610"/>
        <w:gridCol w:w="241"/>
        <w:gridCol w:w="804"/>
        <w:gridCol w:w="135"/>
        <w:gridCol w:w="650"/>
        <w:gridCol w:w="770"/>
        <w:gridCol w:w="82"/>
        <w:gridCol w:w="110"/>
        <w:gridCol w:w="284"/>
        <w:gridCol w:w="109"/>
        <w:gridCol w:w="265"/>
        <w:gridCol w:w="143"/>
        <w:gridCol w:w="17"/>
        <w:gridCol w:w="458"/>
        <w:gridCol w:w="425"/>
        <w:gridCol w:w="175"/>
        <w:gridCol w:w="160"/>
        <w:gridCol w:w="182"/>
        <w:gridCol w:w="160"/>
        <w:gridCol w:w="29"/>
        <w:gridCol w:w="712"/>
        <w:gridCol w:w="261"/>
        <w:gridCol w:w="64"/>
        <w:gridCol w:w="192"/>
        <w:gridCol w:w="316"/>
        <w:gridCol w:w="323"/>
        <w:gridCol w:w="349"/>
        <w:gridCol w:w="42"/>
        <w:gridCol w:w="1378"/>
        <w:gridCol w:w="1400"/>
        <w:gridCol w:w="1400"/>
        <w:gridCol w:w="2200"/>
        <w:gridCol w:w="1300"/>
        <w:gridCol w:w="1180"/>
        <w:gridCol w:w="1180"/>
        <w:gridCol w:w="1180"/>
        <w:gridCol w:w="1180"/>
        <w:gridCol w:w="1180"/>
      </w:tblGrid>
      <w:tr w:rsidR="005305E0" w:rsidRPr="006445F5" w:rsidTr="00E151AC">
        <w:trPr>
          <w:gridAfter w:val="19"/>
          <w:wAfter w:w="15866" w:type="dxa"/>
          <w:trHeight w:val="263"/>
        </w:trPr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5E0" w:rsidRPr="006445F5" w:rsidRDefault="005305E0" w:rsidP="00E151AC">
            <w:pPr>
              <w:spacing w:after="0" w:line="240" w:lineRule="auto"/>
              <w:ind w:hanging="75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Variable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5E0" w:rsidRPr="006445F5" w:rsidRDefault="005305E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Expected allometry coefficient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5E0" w:rsidRPr="006445F5" w:rsidRDefault="005305E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 xml:space="preserve">Observed </w:t>
            </w: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br/>
              <w:t>allometry coefficient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305E0" w:rsidRPr="006445F5" w:rsidRDefault="005305E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Observed departured</w:t>
            </w:r>
          </w:p>
        </w:tc>
        <w:tc>
          <w:tcPr>
            <w:tcW w:w="158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05E0" w:rsidRPr="006445F5" w:rsidRDefault="005305E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Untrimmed</w:t>
            </w:r>
          </w:p>
        </w:tc>
        <w:tc>
          <w:tcPr>
            <w:tcW w:w="96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305E0" w:rsidRPr="006445F5" w:rsidRDefault="005305E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39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5305E0" w:rsidRPr="006445F5" w:rsidRDefault="005305E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2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305E0" w:rsidRPr="006445F5" w:rsidRDefault="00160707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noProof/>
                <w:sz w:val="16"/>
                <w:szCs w:val="16"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118710</wp:posOffset>
                      </wp:positionH>
                      <wp:positionV relativeFrom="paragraph">
                        <wp:posOffset>320924</wp:posOffset>
                      </wp:positionV>
                      <wp:extent cx="66885" cy="347809"/>
                      <wp:effectExtent l="0" t="0" r="28575" b="14605"/>
                      <wp:wrapNone/>
                      <wp:docPr id="4" name="Rectángul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885" cy="34780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DA3A31" id="Rectángulo 4" o:spid="_x0000_s1026" style="position:absolute;margin-left:9.35pt;margin-top:25.25pt;width:5.25pt;height:2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" fillcolor="white [3212]" strokecolor="white [3212]" strokeweight="1pt"/>
                  </w:pict>
                </mc:Fallback>
              </mc:AlternateContent>
            </w:r>
          </w:p>
        </w:tc>
        <w:tc>
          <w:tcPr>
            <w:tcW w:w="1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305E0" w:rsidRPr="006445F5" w:rsidRDefault="005305E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1400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5305E0" w:rsidRPr="006445F5" w:rsidRDefault="005305E0" w:rsidP="00E151AC">
            <w:pPr>
              <w:spacing w:after="0" w:line="240" w:lineRule="auto"/>
              <w:jc w:val="right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Trimmed</w:t>
            </w:r>
          </w:p>
        </w:tc>
        <w:tc>
          <w:tcPr>
            <w:tcW w:w="16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:rsidR="005305E0" w:rsidRPr="006445F5" w:rsidRDefault="005305E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3"/>
          <w:wAfter w:w="14292" w:type="dxa"/>
          <w:trHeight w:val="526"/>
        </w:trPr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Resampled</w:t>
            </w: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br/>
              <w:t>allometry</w:t>
            </w: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br/>
              <w:t>coefficient</w:t>
            </w:r>
          </w:p>
        </w:tc>
        <w:tc>
          <w:tcPr>
            <w:tcW w:w="7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Bias</w:t>
            </w:r>
          </w:p>
        </w:tc>
        <w:tc>
          <w:tcPr>
            <w:tcW w:w="96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65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305E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Growth</w:t>
            </w:r>
          </w:p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 xml:space="preserve"> trend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Resampled</w:t>
            </w: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br/>
              <w:t>allometry</w:t>
            </w: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br/>
              <w:t>coefficient</w:t>
            </w:r>
          </w:p>
        </w:tc>
        <w:tc>
          <w:tcPr>
            <w:tcW w:w="70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Bias</w:t>
            </w:r>
          </w:p>
        </w:tc>
        <w:tc>
          <w:tcPr>
            <w:tcW w:w="9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45740" w:rsidRPr="006445F5" w:rsidRDefault="006445F5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 xml:space="preserve"> </w:t>
            </w:r>
            <w:r w:rsidR="005305E0"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57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Growth trend</w:t>
            </w: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LT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795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582</w:t>
            </w:r>
          </w:p>
        </w:tc>
        <w:tc>
          <w:tcPr>
            <w:tcW w:w="8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27</w:t>
            </w:r>
          </w:p>
        </w:tc>
        <w:tc>
          <w:tcPr>
            <w:tcW w:w="78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6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5-0.238</w:t>
            </w:r>
          </w:p>
        </w:tc>
        <w:tc>
          <w:tcPr>
            <w:tcW w:w="65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26</w:t>
            </w:r>
          </w:p>
        </w:tc>
        <w:tc>
          <w:tcPr>
            <w:tcW w:w="70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9-</w:t>
            </w: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4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5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8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44-0.225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82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48-</w:t>
            </w: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7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RU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4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1-0.260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37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22-0.252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S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2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2-0.284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51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23-0.278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SMT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2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8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5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80-0.385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91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9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20-0.362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la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8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6-0.272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51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37-0.264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latT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2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1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0-0.222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-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34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0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59-0.209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me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74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5-0.333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61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4-0.307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medT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7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25-0.331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-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92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3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08-0.177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di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5-0.275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54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37-0.270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u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90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9-0.322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95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74-0.317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2"/>
          <w:wAfter w:w="13969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F559C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ul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F559C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F559C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F559C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2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F559C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F559C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F559C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15-0.281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5305E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5305E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9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545740" w:rsidP="00E151AC">
            <w:pPr>
              <w:spacing w:after="0" w:line="240" w:lineRule="auto"/>
              <w:ind w:hanging="87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1083" w:type="dxa"/>
            <w:gridSpan w:val="4"/>
          </w:tcPr>
          <w:p w:rsidR="00545740" w:rsidRPr="006445F5" w:rsidRDefault="005305E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noProof/>
                <w:sz w:val="16"/>
                <w:szCs w:val="16"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81A5AAE" wp14:editId="66158F50">
                      <wp:simplePos x="0" y="0"/>
                      <wp:positionH relativeFrom="column">
                        <wp:posOffset>-335644</wp:posOffset>
                      </wp:positionH>
                      <wp:positionV relativeFrom="paragraph">
                        <wp:posOffset>-52813</wp:posOffset>
                      </wp:positionV>
                      <wp:extent cx="1364435" cy="216682"/>
                      <wp:effectExtent l="0" t="0" r="7620" b="0"/>
                      <wp:wrapNone/>
                      <wp:docPr id="1" name="Cuadro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64435" cy="21668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305E0" w:rsidRPr="005305E0" w:rsidRDefault="005305E0">
                                  <w:pPr>
                                    <w:rPr>
                                      <w:rFonts w:ascii="Arial Narrow" w:hAnsi="Arial Narro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 Narrow" w:hAnsi="Arial Narrow"/>
                                      <w:sz w:val="16"/>
                                      <w:szCs w:val="16"/>
                                    </w:rPr>
                                    <w:t xml:space="preserve"> -0.003          0.144-0.252       =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1A5AA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1" o:spid="_x0000_s1026" type="#_x0000_t202" style="position:absolute;margin-left:-26.45pt;margin-top:-4.15pt;width:107.45pt;height:17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" fillcolor="white [3201]" stroked="f" strokeweight=".5pt">
                      <v:textbox>
                        <w:txbxContent>
                          <w:p w:rsidR="005305E0" w:rsidRPr="005305E0" w:rsidRDefault="005305E0">
                            <w:pP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 Narrow" w:hAnsi="Arial Narrow"/>
                                <w:sz w:val="16"/>
                                <w:szCs w:val="16"/>
                              </w:rPr>
                              <w:t xml:space="preserve"> -0.003          0.144-0.252       =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17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ind w:left="-321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639" w:type="dxa"/>
            <w:gridSpan w:val="2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7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39-0.279</w:t>
            </w:r>
          </w:p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7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5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69-02.64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r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7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89-0.363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315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51-0.379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7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8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49-0.221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-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74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0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48-0.200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T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5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0-0.234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7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00-0.233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d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3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69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6-0.291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72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53-0.291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dc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3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2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72-0.128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-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21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03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59-0.101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-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u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7-0.278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45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6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20-0.270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=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ul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0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2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6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44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66-0.030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-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68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144-0.008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-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30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19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8-0.271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35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2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9-0.251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+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gridAfter w:val="10"/>
          <w:wAfter w:w="13578" w:type="dxa"/>
          <w:trHeight w:val="345"/>
        </w:trPr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rT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5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6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7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9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3-0.139</w:t>
            </w:r>
          </w:p>
        </w:tc>
        <w:tc>
          <w:tcPr>
            <w:tcW w:w="6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-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</w:p>
        </w:tc>
        <w:tc>
          <w:tcPr>
            <w:tcW w:w="8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61</w:t>
            </w:r>
          </w:p>
        </w:tc>
        <w:tc>
          <w:tcPr>
            <w:tcW w:w="70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4</w:t>
            </w:r>
          </w:p>
        </w:tc>
        <w:tc>
          <w:tcPr>
            <w:tcW w:w="9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  <w:t>0.009-0.114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MX"/>
              </w:rPr>
            </w:pPr>
            <w:r w:rsidRPr="006445F5">
              <w:rPr>
                <w:rFonts w:ascii="Arial Narrow" w:eastAsia="Times New Roman" w:hAnsi="Arial Narrow" w:cs="Arial"/>
                <w:sz w:val="16"/>
                <w:szCs w:val="16"/>
                <w:lang w:val="es-AR" w:eastAsia="es-MX"/>
              </w:rPr>
              <w:t>-</w:t>
            </w:r>
          </w:p>
        </w:tc>
        <w:tc>
          <w:tcPr>
            <w:tcW w:w="714" w:type="dxa"/>
            <w:gridSpan w:val="3"/>
          </w:tcPr>
          <w:p w:rsidR="00545740" w:rsidRPr="006445F5" w:rsidRDefault="00545740" w:rsidP="00E151AC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</w:tr>
      <w:tr w:rsidR="005305E0" w:rsidRPr="006445F5" w:rsidTr="00E151AC">
        <w:trPr>
          <w:trHeight w:val="300"/>
        </w:trPr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rPr>
                <w:rFonts w:ascii="Calibri" w:eastAsia="Times New Roman" w:hAnsi="Calibri" w:cs="Calibri"/>
                <w:lang w:eastAsia="es-MX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MX"/>
              </w:rPr>
            </w:pPr>
          </w:p>
        </w:tc>
        <w:tc>
          <w:tcPr>
            <w:tcW w:w="189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MX"/>
              </w:rPr>
            </w:pPr>
          </w:p>
        </w:tc>
        <w:tc>
          <w:tcPr>
            <w:tcW w:w="174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MX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MX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445F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-0.0034053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MX"/>
              </w:rPr>
            </w:pPr>
            <w:r w:rsidRPr="006445F5">
              <w:rPr>
                <w:rFonts w:ascii="Calibri" w:eastAsia="Times New Roman" w:hAnsi="Calibri" w:cs="Calibri"/>
                <w:lang w:eastAsia="es-MX"/>
              </w:rPr>
              <w:t>0.252034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9C0" w:rsidRPr="006445F5" w:rsidRDefault="00F559C0" w:rsidP="00E151A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445F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144367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9C0" w:rsidRPr="006445F5" w:rsidRDefault="00F559C0" w:rsidP="00E151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445F5">
              <w:rPr>
                <w:rFonts w:ascii="Arial" w:eastAsia="Times New Roman" w:hAnsi="Arial" w:cs="Arial"/>
                <w:sz w:val="20"/>
                <w:szCs w:val="20"/>
                <w:lang w:val="es-AR" w:eastAsia="es-MX"/>
              </w:rPr>
              <w:t>IS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9C0" w:rsidRPr="006445F5" w:rsidRDefault="00F559C0" w:rsidP="00E151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6445F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ISO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59C0" w:rsidRPr="006445F5" w:rsidRDefault="00F559C0" w:rsidP="00E151AC">
            <w:pPr>
              <w:spacing w:after="0" w:line="240" w:lineRule="auto"/>
              <w:rPr>
                <w:rFonts w:ascii="Calibri" w:eastAsia="Times New Roman" w:hAnsi="Calibri" w:cs="Calibri"/>
                <w:lang w:eastAsia="es-MX"/>
              </w:rPr>
            </w:pPr>
            <w:r w:rsidRPr="006445F5">
              <w:rPr>
                <w:rFonts w:ascii="Calibri" w:eastAsia="Times New Roman" w:hAnsi="Calibri" w:cs="Calibri"/>
                <w:lang w:eastAsia="es-MX"/>
              </w:rPr>
              <w:t>EculT</w:t>
            </w:r>
          </w:p>
        </w:tc>
      </w:tr>
    </w:tbl>
    <w:bookmarkStart w:id="0" w:name="_GoBack"/>
    <w:bookmarkEnd w:id="0"/>
    <w:p w:rsidR="0065558A" w:rsidRPr="005305E0" w:rsidRDefault="00160707">
      <w:r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191230</wp:posOffset>
                </wp:positionH>
                <wp:positionV relativeFrom="paragraph">
                  <wp:posOffset>-5847080</wp:posOffset>
                </wp:positionV>
                <wp:extent cx="931229" cy="0"/>
                <wp:effectExtent l="0" t="0" r="21590" b="19050"/>
                <wp:wrapNone/>
                <wp:docPr id="3" name="Conector rec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3122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8A66B3" id="Conector recto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8.75pt,-460.4pt" to="482.1pt,-46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" strokecolor="black [3213]" strokeweight="1.5pt">
                <v:stroke joinstyle="miter"/>
              </v:line>
            </w:pict>
          </mc:Fallback>
        </mc:AlternateContent>
      </w:r>
    </w:p>
    <w:sectPr w:rsidR="0065558A" w:rsidRPr="005305E0" w:rsidSect="005305E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E78" w:rsidRDefault="008E7E78" w:rsidP="00160707">
      <w:pPr>
        <w:spacing w:after="0" w:line="240" w:lineRule="auto"/>
      </w:pPr>
      <w:r>
        <w:separator/>
      </w:r>
    </w:p>
  </w:endnote>
  <w:endnote w:type="continuationSeparator" w:id="0">
    <w:p w:rsidR="008E7E78" w:rsidRDefault="008E7E78" w:rsidP="00160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E78" w:rsidRDefault="008E7E78" w:rsidP="00160707">
      <w:pPr>
        <w:spacing w:after="0" w:line="240" w:lineRule="auto"/>
      </w:pPr>
      <w:r>
        <w:separator/>
      </w:r>
    </w:p>
  </w:footnote>
  <w:footnote w:type="continuationSeparator" w:id="0">
    <w:p w:rsidR="008E7E78" w:rsidRDefault="008E7E78" w:rsidP="00160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2B0"/>
    <w:rsid w:val="00066624"/>
    <w:rsid w:val="00160707"/>
    <w:rsid w:val="005305E0"/>
    <w:rsid w:val="005332B0"/>
    <w:rsid w:val="00545740"/>
    <w:rsid w:val="0063190F"/>
    <w:rsid w:val="006445F5"/>
    <w:rsid w:val="0065558A"/>
    <w:rsid w:val="00731169"/>
    <w:rsid w:val="0076757C"/>
    <w:rsid w:val="00855D79"/>
    <w:rsid w:val="008C5D34"/>
    <w:rsid w:val="008E7E78"/>
    <w:rsid w:val="009A33CD"/>
    <w:rsid w:val="00A23631"/>
    <w:rsid w:val="00B46B6D"/>
    <w:rsid w:val="00C6117F"/>
    <w:rsid w:val="00D942AE"/>
    <w:rsid w:val="00DF1616"/>
    <w:rsid w:val="00E151AC"/>
    <w:rsid w:val="00EC1287"/>
    <w:rsid w:val="00F55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9E59FB-2E43-435E-B8E2-0C2FCA9B9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607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60707"/>
  </w:style>
  <w:style w:type="paragraph" w:styleId="Piedepgina">
    <w:name w:val="footer"/>
    <w:basedOn w:val="Normal"/>
    <w:link w:val="PiedepginaCar"/>
    <w:uiPriority w:val="99"/>
    <w:unhideWhenUsed/>
    <w:rsid w:val="0016070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60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ACA48-4234-4CC6-AB4E-2AE9268F19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3</cp:revision>
  <dcterms:created xsi:type="dcterms:W3CDTF">2019-12-16T15:55:00Z</dcterms:created>
  <dcterms:modified xsi:type="dcterms:W3CDTF">2019-12-18T18:16:00Z</dcterms:modified>
</cp:coreProperties>
</file>